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spacing w:lineRule="auto" w:line="360"/>
        <w:jc w:val="both"/>
        <w:rPr>
          <w:rFonts w:ascii="Arial" w:hAnsi="Arial" w:cs="Arial"/>
          <w:i w:val="false"/>
          <w:i w:val="false"/>
          <w:sz w:val="22"/>
          <w:szCs w:val="22"/>
        </w:rPr>
      </w:pPr>
      <w:r>
        <w:rPr>
          <w:rFonts w:cs="Arial" w:ascii="Arial" w:hAnsi="Arial"/>
          <w:b w:val="false"/>
          <w:i w:val="false"/>
          <w:sz w:val="22"/>
          <w:szCs w:val="22"/>
        </w:rPr>
        <w:t>Additional file Table 1 - Patient’s and procedural variability</w:t>
      </w:r>
    </w:p>
    <w:tbl>
      <w:tblPr>
        <w:tblW w:w="7866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748"/>
        <w:gridCol w:w="1559"/>
        <w:gridCol w:w="1559"/>
      </w:tblGrid>
      <w:tr>
        <w:trPr/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unknown</w:t>
            </w:r>
          </w:p>
        </w:tc>
      </w:tr>
      <w:tr>
        <w:trPr/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309 (5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</w:tr>
      <w:tr>
        <w:trPr/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ge (year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75±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</w:tr>
      <w:tr>
        <w:trPr/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4"/>
                <w:lang w:val="en-GB"/>
              </w:rPr>
              <w:t>BSA (m</w:t>
            </w:r>
            <w:r>
              <w:rPr>
                <w:sz w:val="24"/>
                <w:vertAlign w:val="superscript"/>
                <w:lang w:val="en-GB"/>
              </w:rPr>
              <w:t>2</w:t>
            </w:r>
            <w:r>
              <w:rPr>
                <w:sz w:val="24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.84±0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</w:tr>
      <w:tr>
        <w:trPr/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4"/>
                <w:lang w:val="en-GB"/>
              </w:rPr>
              <w:t>BMI (kg/m</w:t>
            </w:r>
            <w:r>
              <w:rPr>
                <w:sz w:val="24"/>
                <w:vertAlign w:val="superscript"/>
                <w:lang w:val="en-GB"/>
              </w:rPr>
              <w:t>2</w:t>
            </w:r>
            <w:r>
              <w:rPr>
                <w:sz w:val="24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6.5±4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</w:tr>
      <w:tr>
        <w:trPr/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 xml:space="preserve">Coronary artery bypass grafting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27 (3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</w:tr>
      <w:tr>
        <w:trPr/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Previous open heart surger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6 (2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</w:tr>
      <w:tr>
        <w:trPr/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Emergency procedu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4 (0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</w:tr>
      <w:tr>
        <w:trPr/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ortic root replacem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69 (11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</w:tr>
      <w:tr>
        <w:trPr/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Mitral valve replacem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3 (0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</w:tr>
      <w:tr>
        <w:trPr/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Previous myocardial infarc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49 (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</w:tr>
      <w:tr>
        <w:trPr/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Diabetes mellit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30 (2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</w:tr>
      <w:tr>
        <w:trPr/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History of congestive heart failu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14 (1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</w:t>
            </w:r>
          </w:p>
        </w:tc>
      </w:tr>
      <w:tr>
        <w:trPr/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Hypertens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339 (5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</w:t>
            </w:r>
          </w:p>
        </w:tc>
      </w:tr>
      <w:tr>
        <w:trPr/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Hyperlipidaem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49 (4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</w:t>
            </w:r>
          </w:p>
        </w:tc>
      </w:tr>
      <w:tr>
        <w:trPr/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Syncop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86 (1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</w:tr>
      <w:tr>
        <w:trPr/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US"/>
              </w:rPr>
              <w:t>History of venous or arterial embolis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4 (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</w:tr>
      <w:tr>
        <w:trPr/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Renal dise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97 (1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</w:tr>
      <w:tr>
        <w:trPr/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US"/>
              </w:rPr>
              <w:t xml:space="preserve">Peripheral occlusive arterial diseas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31 (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</w:t>
            </w:r>
          </w:p>
        </w:tc>
      </w:tr>
      <w:tr>
        <w:trPr/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US"/>
              </w:rPr>
              <w:t xml:space="preserve">Chronic pulmonary diseas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73 (1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</w:tr>
      <w:tr>
        <w:trPr/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Infectious dise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1 (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</w:tr>
      <w:tr>
        <w:trPr/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US"/>
              </w:rPr>
              <w:t>Atrial fibrill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67 (1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</w:tr>
      <w:tr>
        <w:trPr/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US"/>
              </w:rPr>
              <w:t>Heart pacemak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10(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</w:tr>
      <w:tr>
        <w:trPr/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US"/>
              </w:rPr>
              <w:t>Neurological disorders (affecting ambulation or day-to-day functioning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9 (1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</w:t>
            </w:r>
          </w:p>
        </w:tc>
      </w:tr>
      <w:tr>
        <w:trPr/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NYHA clas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</w:t>
            </w:r>
          </w:p>
        </w:tc>
      </w:tr>
      <w:tr>
        <w:trPr/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6 (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</w:tr>
      <w:tr>
        <w:trPr/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I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37 (4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</w:tr>
      <w:tr>
        <w:trPr/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II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64 (4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</w:tr>
      <w:tr>
        <w:trPr/>
        <w:tc>
          <w:tcPr>
            <w:tcW w:w="4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IV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6 (1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</w:tr>
    </w:tbl>
    <w:p>
      <w:pPr>
        <w:pStyle w:val="Normal"/>
        <w:spacing w:lineRule="auto" w:line="360"/>
        <w:jc w:val="both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i/>
      <w:iCs/>
      <w:sz w:val="24"/>
      <w:lang w:val="en-GB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05T17:32:00Z</dcterms:created>
  <dc:creator>albert</dc:creator>
  <dc:description/>
  <dc:language>en-US</dc:language>
  <cp:lastModifiedBy>albert</cp:lastModifiedBy>
  <dcterms:modified xsi:type="dcterms:W3CDTF">2007-01-05T17:32:00Z</dcterms:modified>
  <cp:revision>1</cp:revision>
  <dc:subject/>
  <dc:title>Additional file Table 1 - Patient’s and procedural variability</dc:title>
</cp:coreProperties>
</file>